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9"/>
        <w:gridCol w:w="587"/>
        <w:gridCol w:w="11121"/>
        <w:gridCol w:w="1843"/>
      </w:tblGrid>
      <w:tr w:rsidR="00FB3483" w:rsidRPr="004C1685" w14:paraId="3E1FA04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20456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141DF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CE95D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578F4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E50BAD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53D02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664422" w14:textId="77777777" w:rsidR="00FB3483" w:rsidRPr="00930A31" w:rsidRDefault="00FB3483">
            <w:pPr>
              <w:pStyle w:val="Default"/>
              <w:jc w:val="right"/>
              <w:rPr>
                <w:rFonts w:ascii="Arial" w:hAnsi="Arial" w:cs="Arial"/>
                <w:color w:val="auto"/>
                <w:sz w:val="18"/>
                <w:szCs w:val="18"/>
              </w:rPr>
            </w:pPr>
          </w:p>
        </w:tc>
      </w:tr>
      <w:tr w:rsidR="00FB3483" w:rsidRPr="004C1685" w14:paraId="717EF8D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1DD3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55260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445FA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BA19933" w14:textId="7492F5E8" w:rsidR="003E673F" w:rsidRDefault="00000000">
            <w:r>
              <w:t>Title page</w:t>
            </w:r>
            <w:r w:rsidR="00096EE8">
              <w:t xml:space="preserve"> </w:t>
            </w:r>
            <w:r>
              <w:t>'Neuroprotective Effects of Vitamin D Supplementation on Outcomes in Traumatic Brain Injury: A Systematic Review and Meta-Analysis'</w:t>
            </w:r>
          </w:p>
        </w:tc>
      </w:tr>
      <w:tr w:rsidR="00FB3483" w:rsidRPr="004C1685" w14:paraId="23BD24A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D3C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AABA63" w14:textId="77777777" w:rsidR="00FB3483" w:rsidRPr="00930A31" w:rsidRDefault="00FB3483">
            <w:pPr>
              <w:pStyle w:val="Default"/>
              <w:jc w:val="right"/>
              <w:rPr>
                <w:rFonts w:ascii="Arial" w:hAnsi="Arial" w:cs="Arial"/>
                <w:color w:val="auto"/>
                <w:sz w:val="18"/>
                <w:szCs w:val="18"/>
              </w:rPr>
            </w:pPr>
          </w:p>
        </w:tc>
      </w:tr>
      <w:tr w:rsidR="00FB3483" w:rsidRPr="004C1685" w14:paraId="74857E1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A341F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CB566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61C95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1A9A756" w14:textId="61203709" w:rsidR="003E673F" w:rsidRDefault="00000000">
            <w:r>
              <w:t>Abstract section fully reported (Background, Objective, Methods, Results, Conclusion).</w:t>
            </w:r>
          </w:p>
        </w:tc>
      </w:tr>
      <w:tr w:rsidR="00FB3483" w:rsidRPr="004C1685" w14:paraId="650BC79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43D94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F36239" w14:textId="77777777" w:rsidR="00FB3483" w:rsidRPr="00930A31" w:rsidRDefault="00FB3483">
            <w:pPr>
              <w:pStyle w:val="Default"/>
              <w:jc w:val="right"/>
              <w:rPr>
                <w:rFonts w:ascii="Arial" w:hAnsi="Arial" w:cs="Arial"/>
                <w:color w:val="auto"/>
                <w:sz w:val="18"/>
                <w:szCs w:val="18"/>
              </w:rPr>
            </w:pPr>
          </w:p>
        </w:tc>
      </w:tr>
      <w:tr w:rsidR="00FB3483" w:rsidRPr="004C1685" w14:paraId="7AC2BA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F611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E0392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A28EF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F80C999" w14:textId="2BEC3754" w:rsidR="003E673F" w:rsidRDefault="00000000">
            <w:r>
              <w:t>Introduction  paragraphs 1–3, rationale for the review in the context of existing knowledge.</w:t>
            </w:r>
          </w:p>
        </w:tc>
      </w:tr>
      <w:tr w:rsidR="00FB3483" w:rsidRPr="004C1685" w14:paraId="28A8CD1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68DC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E372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0ADB7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374F35C" w14:textId="201349F0" w:rsidR="003E673F" w:rsidRDefault="00000000">
            <w:r>
              <w:t xml:space="preserve">End of Introduction  final paragraph explicitly states objectives (vitamin D meta-analysis and vitamin E </w:t>
            </w:r>
            <w:r>
              <w:lastRenderedPageBreak/>
              <w:t>qualitative review).</w:t>
            </w:r>
          </w:p>
        </w:tc>
      </w:tr>
      <w:tr w:rsidR="00FB3483" w:rsidRPr="004C1685" w14:paraId="4EC1480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1B05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660B02" w14:textId="77777777" w:rsidR="00FB3483" w:rsidRPr="00930A31" w:rsidRDefault="00FB3483">
            <w:pPr>
              <w:pStyle w:val="Default"/>
              <w:jc w:val="right"/>
              <w:rPr>
                <w:rFonts w:ascii="Arial" w:hAnsi="Arial" w:cs="Arial"/>
                <w:color w:val="auto"/>
                <w:sz w:val="18"/>
                <w:szCs w:val="18"/>
              </w:rPr>
            </w:pPr>
          </w:p>
        </w:tc>
      </w:tr>
      <w:tr w:rsidR="00FB3483" w:rsidRPr="004C1685" w14:paraId="15B148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F541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EF3E4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35C6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1109F05" w14:textId="1F084D69" w:rsidR="003E673F" w:rsidRDefault="00000000">
            <w:r>
              <w:t>Methods  'Eligibility Criteria' subsection.</w:t>
            </w:r>
          </w:p>
        </w:tc>
      </w:tr>
      <w:tr w:rsidR="00FB3483" w:rsidRPr="004C1685" w14:paraId="09BC119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D3A0D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1F7A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D9B54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B0714F6" w14:textId="1C8E8B17" w:rsidR="003E673F" w:rsidRDefault="00000000">
            <w:r>
              <w:t>Methods  'Information Sources and Search Strategy' subsection (PubMed, Scopus, Embase, Web of Science, Google Scholar; up to Jan 2025).</w:t>
            </w:r>
          </w:p>
        </w:tc>
      </w:tr>
      <w:tr w:rsidR="00FB3483" w:rsidRPr="004C1685" w14:paraId="3C9644D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FC6B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4B1578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2780C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272E3B3" w14:textId="35095A6B" w:rsidR="003E673F" w:rsidRDefault="00000000">
            <w:r>
              <w:t>Methods same subsection; full strategies in Supplementary Table S1.</w:t>
            </w:r>
          </w:p>
        </w:tc>
      </w:tr>
      <w:tr w:rsidR="00FB3483" w:rsidRPr="004C1685" w14:paraId="4886DB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DB94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1DC7B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28BA2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DA233F" w14:textId="7112AF3E" w:rsidR="003E673F" w:rsidRDefault="00000000">
            <w:r>
              <w:t>Methods 'Study Selection' subsection; two independent reviewers using Rayyan.</w:t>
            </w:r>
          </w:p>
        </w:tc>
      </w:tr>
      <w:tr w:rsidR="00FB3483" w:rsidRPr="004C1685" w14:paraId="409645C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8A010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9A45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C6FCC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145F3B" w14:textId="62A0B6F9" w:rsidR="003E673F" w:rsidRDefault="00000000">
            <w:r>
              <w:t>Methods 'Data Extraction' subsection; two reviewers independently extracted data.</w:t>
            </w:r>
          </w:p>
        </w:tc>
      </w:tr>
      <w:tr w:rsidR="00930A31" w:rsidRPr="004C1685" w14:paraId="787BC14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00D4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F4F0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1ACAA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80E5266" w14:textId="4FA45713" w:rsidR="003E673F" w:rsidRDefault="00000000">
            <w:r>
              <w:t>Methods 'Outcomes' subsection; primary outcome: GCS; secondary: GOS, mortality, biomarkers, etc.</w:t>
            </w:r>
          </w:p>
        </w:tc>
      </w:tr>
      <w:tr w:rsidR="00930A31" w:rsidRPr="004C1685" w14:paraId="7A3E1546" w14:textId="77777777" w:rsidTr="00930A31">
        <w:trPr>
          <w:trHeight w:val="48"/>
        </w:trPr>
        <w:tc>
          <w:tcPr>
            <w:tcW w:w="1668" w:type="dxa"/>
            <w:vMerge/>
            <w:tcBorders>
              <w:left w:val="single" w:sz="5" w:space="0" w:color="000000"/>
              <w:bottom w:val="single" w:sz="5" w:space="0" w:color="000000"/>
              <w:right w:val="single" w:sz="5" w:space="0" w:color="000000"/>
            </w:tcBorders>
          </w:tcPr>
          <w:p w14:paraId="3EB2EA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CCE1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EEC6E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F47380C" w14:textId="08950ED2" w:rsidR="003E673F" w:rsidRDefault="00000000">
            <w:r>
              <w:t>Methods 'Data Extraction' subsection; collected study design, demographics, interventions, funding, conflicts, etc.</w:t>
            </w:r>
          </w:p>
        </w:tc>
      </w:tr>
      <w:tr w:rsidR="00FB3483" w:rsidRPr="004C1685" w14:paraId="6AB8DD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C314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8F130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7DA48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274CC4" w14:textId="44433EE0" w:rsidR="003E673F" w:rsidRDefault="00000000">
            <w:r>
              <w:t>Methods 'Risk of Bias Assessment' subsection; JBI checklist for RCTs and cohorts.</w:t>
            </w:r>
          </w:p>
        </w:tc>
      </w:tr>
      <w:tr w:rsidR="00FB3483" w:rsidRPr="004C1685" w14:paraId="1623D8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2229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6A056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02BA4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55417DA" w14:textId="5BADFBF3" w:rsidR="003E673F" w:rsidRDefault="00000000">
            <w:r>
              <w:t>Methods 'Data Synthesis and Statistical Analysis'; standardized mean difference (SMD) used.</w:t>
            </w:r>
          </w:p>
        </w:tc>
      </w:tr>
      <w:tr w:rsidR="00930A31" w:rsidRPr="004C1685" w14:paraId="48F234F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2B98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8214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8520E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F0D368A" w14:textId="7EE1189A" w:rsidR="003E673F" w:rsidRDefault="00000000">
            <w:r>
              <w:t xml:space="preserve">Methods 'Data Synthesis and Statistical Analysis' and </w:t>
            </w:r>
            <w:r>
              <w:lastRenderedPageBreak/>
              <w:t>'Eligibility Criteria'.</w:t>
            </w:r>
          </w:p>
        </w:tc>
      </w:tr>
      <w:tr w:rsidR="00930A31" w:rsidRPr="004C1685" w14:paraId="518E3DE3" w14:textId="77777777" w:rsidTr="00930A31">
        <w:trPr>
          <w:trHeight w:val="48"/>
        </w:trPr>
        <w:tc>
          <w:tcPr>
            <w:tcW w:w="1668" w:type="dxa"/>
            <w:vMerge/>
            <w:tcBorders>
              <w:left w:val="single" w:sz="5" w:space="0" w:color="000000"/>
              <w:right w:val="single" w:sz="5" w:space="0" w:color="000000"/>
            </w:tcBorders>
          </w:tcPr>
          <w:p w14:paraId="0EE679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C6EC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C6C2A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C94BFC8" w14:textId="06B969A5" w:rsidR="003E673F" w:rsidRDefault="00000000">
            <w:r>
              <w:t>Methods 'Data Synthesis and Statistical Analysis'; describes data handling and conversion.</w:t>
            </w:r>
          </w:p>
        </w:tc>
      </w:tr>
      <w:tr w:rsidR="00930A31" w:rsidRPr="004C1685" w14:paraId="155C051A" w14:textId="77777777" w:rsidTr="00930A31">
        <w:trPr>
          <w:trHeight w:val="48"/>
        </w:trPr>
        <w:tc>
          <w:tcPr>
            <w:tcW w:w="1668" w:type="dxa"/>
            <w:vMerge/>
            <w:tcBorders>
              <w:left w:val="single" w:sz="5" w:space="0" w:color="000000"/>
              <w:right w:val="single" w:sz="5" w:space="0" w:color="000000"/>
            </w:tcBorders>
          </w:tcPr>
          <w:p w14:paraId="58E90C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8AA4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4CF95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AB24DB6" w14:textId="0B5650DB" w:rsidR="003E673F" w:rsidRDefault="00000000">
            <w:r>
              <w:t>Methods presentation in tables (Table 1, Table 2) and figures (Figure 2 forest plot).</w:t>
            </w:r>
          </w:p>
        </w:tc>
      </w:tr>
      <w:tr w:rsidR="00930A31" w:rsidRPr="004C1685" w14:paraId="7F9DB99C" w14:textId="77777777" w:rsidTr="00930A31">
        <w:trPr>
          <w:trHeight w:val="48"/>
        </w:trPr>
        <w:tc>
          <w:tcPr>
            <w:tcW w:w="1668" w:type="dxa"/>
            <w:vMerge/>
            <w:tcBorders>
              <w:left w:val="single" w:sz="5" w:space="0" w:color="000000"/>
              <w:right w:val="single" w:sz="5" w:space="0" w:color="000000"/>
            </w:tcBorders>
          </w:tcPr>
          <w:p w14:paraId="063C82F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7869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8691A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33050EF" w14:textId="0463E26C" w:rsidR="003E673F" w:rsidRDefault="00000000">
            <w:r>
              <w:t>Methods meta-analysis with fixed-effect model using R (meta, metafor packages).</w:t>
            </w:r>
          </w:p>
        </w:tc>
      </w:tr>
      <w:tr w:rsidR="00930A31" w:rsidRPr="004C1685" w14:paraId="6B6AF3B2" w14:textId="77777777" w:rsidTr="00930A31">
        <w:trPr>
          <w:trHeight w:val="48"/>
        </w:trPr>
        <w:tc>
          <w:tcPr>
            <w:tcW w:w="1668" w:type="dxa"/>
            <w:vMerge/>
            <w:tcBorders>
              <w:left w:val="single" w:sz="5" w:space="0" w:color="000000"/>
              <w:right w:val="single" w:sz="5" w:space="0" w:color="000000"/>
            </w:tcBorders>
          </w:tcPr>
          <w:p w14:paraId="60E69F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77D3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2084E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A85253" w14:textId="0B3BB6AE" w:rsidR="003E673F" w:rsidRDefault="00000000">
            <w:r>
              <w:t>Methods meta-regression for age and sex; sensitivity analysis.</w:t>
            </w:r>
          </w:p>
        </w:tc>
      </w:tr>
      <w:tr w:rsidR="00930A31" w:rsidRPr="004C1685" w14:paraId="27AC56D7" w14:textId="77777777" w:rsidTr="00930A31">
        <w:trPr>
          <w:trHeight w:val="50"/>
        </w:trPr>
        <w:tc>
          <w:tcPr>
            <w:tcW w:w="1668" w:type="dxa"/>
            <w:vMerge/>
            <w:tcBorders>
              <w:left w:val="single" w:sz="5" w:space="0" w:color="000000"/>
              <w:bottom w:val="single" w:sz="5" w:space="0" w:color="000000"/>
              <w:right w:val="single" w:sz="5" w:space="0" w:color="000000"/>
            </w:tcBorders>
          </w:tcPr>
          <w:p w14:paraId="0113E0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F7E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BC4E8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06B074" w14:textId="6A542BF2" w:rsidR="003E673F" w:rsidRDefault="00000000">
            <w:r>
              <w:t>Methods sensitivity analysis (leave-one-out).</w:t>
            </w:r>
          </w:p>
        </w:tc>
      </w:tr>
      <w:tr w:rsidR="006E5FE2" w:rsidRPr="004C1685" w14:paraId="72C556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8C43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17DD4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F90CD5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23BAE3" w14:textId="7C96D919" w:rsidR="003E673F" w:rsidRDefault="00000000">
            <w:r>
              <w:t>Methods publication bias assessment (funnel plot, Egger’s test).</w:t>
            </w:r>
          </w:p>
        </w:tc>
      </w:tr>
      <w:tr w:rsidR="006E5FE2" w:rsidRPr="004C1685" w14:paraId="5B37E2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89DF0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3D5E5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058164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5C6FC0" w14:textId="77777777" w:rsidR="003E673F" w:rsidRDefault="00000000">
            <w:r>
              <w:t>Not formally performed; certainty not graded (noted in Discussion Limitations).</w:t>
            </w:r>
          </w:p>
        </w:tc>
      </w:tr>
      <w:tr w:rsidR="00FB3483" w:rsidRPr="004C1685" w14:paraId="07F7542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CD8D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47EA60" w14:textId="77777777" w:rsidR="00FB3483" w:rsidRPr="00930A31" w:rsidRDefault="00FB3483">
            <w:pPr>
              <w:pStyle w:val="Default"/>
              <w:jc w:val="center"/>
              <w:rPr>
                <w:rFonts w:ascii="Arial" w:hAnsi="Arial" w:cs="Arial"/>
                <w:color w:val="auto"/>
                <w:sz w:val="18"/>
                <w:szCs w:val="18"/>
              </w:rPr>
            </w:pPr>
          </w:p>
        </w:tc>
      </w:tr>
      <w:tr w:rsidR="00930A31" w:rsidRPr="004C1685" w14:paraId="48F027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63DF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7532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B1707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D7ABEA2" w14:textId="04ED1DAE" w:rsidR="003E673F" w:rsidRDefault="00000000">
            <w:r>
              <w:t>Results 'Study Selection'; includes PRISMA flow diagram (Figure 1).</w:t>
            </w:r>
          </w:p>
        </w:tc>
      </w:tr>
      <w:tr w:rsidR="00930A31" w:rsidRPr="004C1685" w14:paraId="2A9928A7" w14:textId="77777777" w:rsidTr="00930A31">
        <w:trPr>
          <w:trHeight w:val="48"/>
        </w:trPr>
        <w:tc>
          <w:tcPr>
            <w:tcW w:w="1668" w:type="dxa"/>
            <w:vMerge/>
            <w:tcBorders>
              <w:left w:val="single" w:sz="5" w:space="0" w:color="000000"/>
              <w:bottom w:val="single" w:sz="5" w:space="0" w:color="000000"/>
              <w:right w:val="single" w:sz="5" w:space="0" w:color="000000"/>
            </w:tcBorders>
          </w:tcPr>
          <w:p w14:paraId="402E84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5FB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BDB57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8C00BFF" w14:textId="4A18FA64" w:rsidR="003E673F" w:rsidRDefault="00000000">
            <w:r>
              <w:t>Results 'Study Selection'; excluded studies summarized (animal, unsuitable outcomes, etc.).</w:t>
            </w:r>
          </w:p>
        </w:tc>
      </w:tr>
      <w:tr w:rsidR="00FB3483" w:rsidRPr="004C1685" w14:paraId="3990B18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0B961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DFC0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CF91D1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DEB348" w14:textId="3D050A0F" w:rsidR="003E673F" w:rsidRDefault="00000000">
            <w:r>
              <w:t>Results 'Study Characteristics' (Table 2).</w:t>
            </w:r>
          </w:p>
        </w:tc>
      </w:tr>
      <w:tr w:rsidR="00FB3483" w:rsidRPr="004C1685" w14:paraId="78F044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F6DF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FD80E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B40C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45B2FC" w14:textId="4111A08D" w:rsidR="003E673F" w:rsidRDefault="00000000">
            <w:r>
              <w:t>Results 'Risk of Bias' subsection (Table 1).</w:t>
            </w:r>
          </w:p>
        </w:tc>
      </w:tr>
      <w:tr w:rsidR="00FB3483" w:rsidRPr="004C1685" w14:paraId="058F9F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70F8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F37D9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424EF5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7FF3B38" w14:textId="7BDC63C4" w:rsidR="003E673F" w:rsidRDefault="00000000">
            <w:r>
              <w:t>Results Tables 2–3 show individual study results (GCS, GOS, mortality).</w:t>
            </w:r>
          </w:p>
        </w:tc>
      </w:tr>
      <w:tr w:rsidR="00930A31" w:rsidRPr="004C1685" w14:paraId="1CCB8B1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F6EC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E103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41E1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979B2C3" w14:textId="1431D753" w:rsidR="003E673F" w:rsidRDefault="00000000">
            <w:r>
              <w:t xml:space="preserve">Results 'Functional and Clinical Outcomes'; </w:t>
            </w:r>
            <w:r>
              <w:lastRenderedPageBreak/>
              <w:t>summary of included studies and risk of bias.</w:t>
            </w:r>
          </w:p>
        </w:tc>
      </w:tr>
      <w:tr w:rsidR="00930A31" w:rsidRPr="004C1685" w14:paraId="585C6607" w14:textId="77777777" w:rsidTr="00930A31">
        <w:trPr>
          <w:trHeight w:val="203"/>
        </w:trPr>
        <w:tc>
          <w:tcPr>
            <w:tcW w:w="1668" w:type="dxa"/>
            <w:vMerge/>
            <w:tcBorders>
              <w:left w:val="single" w:sz="5" w:space="0" w:color="000000"/>
              <w:right w:val="single" w:sz="5" w:space="0" w:color="000000"/>
            </w:tcBorders>
          </w:tcPr>
          <w:p w14:paraId="47A3467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453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5A274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4666C7A" w14:textId="3EBA13A2" w:rsidR="003E673F" w:rsidRDefault="00000000">
            <w:r>
              <w:t>Results 'Quantitative Synthesis (Meta-Analysis)' (SMD, CI, I²=0%).</w:t>
            </w:r>
          </w:p>
        </w:tc>
      </w:tr>
      <w:tr w:rsidR="00930A31" w:rsidRPr="004C1685" w14:paraId="776181EB" w14:textId="77777777" w:rsidTr="00930A31">
        <w:trPr>
          <w:trHeight w:val="48"/>
        </w:trPr>
        <w:tc>
          <w:tcPr>
            <w:tcW w:w="1668" w:type="dxa"/>
            <w:vMerge/>
            <w:tcBorders>
              <w:left w:val="single" w:sz="5" w:space="0" w:color="000000"/>
              <w:right w:val="single" w:sz="5" w:space="0" w:color="000000"/>
            </w:tcBorders>
          </w:tcPr>
          <w:p w14:paraId="6BC2EE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72E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A2FF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73DC2A8" w14:textId="48D433D7" w:rsidR="003E673F" w:rsidRDefault="00000000">
            <w:r>
              <w:t>Results 'Meta-regression'; explores age and gender effects.</w:t>
            </w:r>
          </w:p>
        </w:tc>
      </w:tr>
      <w:tr w:rsidR="00930A31" w:rsidRPr="004C1685" w14:paraId="17B41A0A" w14:textId="77777777" w:rsidTr="00930A31">
        <w:trPr>
          <w:trHeight w:val="48"/>
        </w:trPr>
        <w:tc>
          <w:tcPr>
            <w:tcW w:w="1668" w:type="dxa"/>
            <w:vMerge/>
            <w:tcBorders>
              <w:left w:val="single" w:sz="5" w:space="0" w:color="000000"/>
              <w:bottom w:val="single" w:sz="5" w:space="0" w:color="000000"/>
              <w:right w:val="single" w:sz="5" w:space="0" w:color="000000"/>
            </w:tcBorders>
          </w:tcPr>
          <w:p w14:paraId="72C1FA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229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1BC5A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F6E4CC" w14:textId="12C351C9" w:rsidR="003E673F" w:rsidRDefault="00000000">
            <w:r>
              <w:t>Results 'Sensitivity analysis'; confirmed result stability.</w:t>
            </w:r>
          </w:p>
        </w:tc>
      </w:tr>
      <w:tr w:rsidR="00FB3483" w:rsidRPr="004C1685" w14:paraId="2C81C8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57A06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B0DC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31ACC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30783F" w14:textId="3163A3EC" w:rsidR="003E673F" w:rsidRDefault="00000000">
            <w:r>
              <w:t>Results 'Publication bias'; funnel plot and Egger’s test, p=0.71.</w:t>
            </w:r>
          </w:p>
        </w:tc>
      </w:tr>
      <w:tr w:rsidR="00077B44" w:rsidRPr="004C1685" w14:paraId="2B24AE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EA39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9A75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59F11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26D6E13" w14:textId="77777777" w:rsidR="003E673F" w:rsidRDefault="00000000">
            <w:r>
              <w:t>Not graded formally; discussed as moderate-quality evidence in Discussion.</w:t>
            </w:r>
          </w:p>
        </w:tc>
      </w:tr>
      <w:tr w:rsidR="00077B44" w:rsidRPr="004C1685" w14:paraId="387D35B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6698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7AAE4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2EBC6E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823F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BB23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F3F97A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5A9ECBC" w14:textId="16CA75EE" w:rsidR="003E673F" w:rsidRDefault="00000000">
            <w:r>
              <w:t xml:space="preserve">Discussion 'Summary of Main Findings' and 'Interpretation in </w:t>
            </w:r>
            <w:r>
              <w:lastRenderedPageBreak/>
              <w:t>Context of Previous Research'.</w:t>
            </w:r>
          </w:p>
        </w:tc>
      </w:tr>
      <w:tr w:rsidR="00930A31" w:rsidRPr="004C1685" w14:paraId="5B23BDD3" w14:textId="77777777" w:rsidTr="00930A31">
        <w:trPr>
          <w:trHeight w:val="48"/>
        </w:trPr>
        <w:tc>
          <w:tcPr>
            <w:tcW w:w="1668" w:type="dxa"/>
            <w:vMerge/>
            <w:tcBorders>
              <w:left w:val="single" w:sz="5" w:space="0" w:color="000000"/>
              <w:right w:val="single" w:sz="5" w:space="0" w:color="000000"/>
            </w:tcBorders>
          </w:tcPr>
          <w:p w14:paraId="5A3B821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FB4A8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E662B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08C8DAB" w14:textId="55D2A1B9" w:rsidR="003E673F" w:rsidRDefault="00000000">
            <w:r>
              <w:t>Discussion 'Limitations of evidence'; small samples, heterogeneity.</w:t>
            </w:r>
          </w:p>
        </w:tc>
      </w:tr>
      <w:tr w:rsidR="00930A31" w:rsidRPr="004C1685" w14:paraId="0FF5302F" w14:textId="77777777" w:rsidTr="00930A31">
        <w:trPr>
          <w:trHeight w:val="48"/>
        </w:trPr>
        <w:tc>
          <w:tcPr>
            <w:tcW w:w="1668" w:type="dxa"/>
            <w:vMerge/>
            <w:tcBorders>
              <w:left w:val="single" w:sz="5" w:space="0" w:color="000000"/>
              <w:right w:val="single" w:sz="5" w:space="0" w:color="000000"/>
            </w:tcBorders>
          </w:tcPr>
          <w:p w14:paraId="0536264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67A82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8AB57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054600B" w14:textId="03BB4CEE" w:rsidR="003E673F" w:rsidRDefault="00000000">
            <w:r>
              <w:t>Discussion 'Limitations of the review process'; incomplete blinding, small trials.</w:t>
            </w:r>
          </w:p>
        </w:tc>
      </w:tr>
      <w:tr w:rsidR="00930A31" w:rsidRPr="004C1685" w14:paraId="714C9D9F" w14:textId="77777777" w:rsidTr="00930A31">
        <w:trPr>
          <w:trHeight w:val="48"/>
        </w:trPr>
        <w:tc>
          <w:tcPr>
            <w:tcW w:w="1668" w:type="dxa"/>
            <w:vMerge/>
            <w:tcBorders>
              <w:left w:val="single" w:sz="5" w:space="0" w:color="000000"/>
              <w:bottom w:val="single" w:sz="4" w:space="0" w:color="auto"/>
              <w:right w:val="single" w:sz="5" w:space="0" w:color="000000"/>
            </w:tcBorders>
          </w:tcPr>
          <w:p w14:paraId="4C4638A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CF8B77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CA209D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F5F97BA" w14:textId="0FCA1FBF" w:rsidR="003E673F" w:rsidRDefault="00000000">
            <w:r>
              <w:t>Discussion 'Clinical Implications' and 'Future Directions'.</w:t>
            </w:r>
          </w:p>
        </w:tc>
      </w:tr>
      <w:tr w:rsidR="00077B44" w:rsidRPr="004C1685" w14:paraId="34D6927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7E1E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B278F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BA4DBB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BD9BB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30AEB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0900D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5731978" w14:textId="5BB58829" w:rsidR="003E673F" w:rsidRDefault="00000000">
            <w:r>
              <w:t>Methods 'Study Design and Registration'; PROSPERO ID: 1088575.</w:t>
            </w:r>
          </w:p>
        </w:tc>
      </w:tr>
      <w:tr w:rsidR="00930A31" w:rsidRPr="004C1685" w14:paraId="1959481B" w14:textId="77777777" w:rsidTr="00930A31">
        <w:trPr>
          <w:trHeight w:val="57"/>
        </w:trPr>
        <w:tc>
          <w:tcPr>
            <w:tcW w:w="1668" w:type="dxa"/>
            <w:vMerge/>
            <w:tcBorders>
              <w:left w:val="single" w:sz="5" w:space="0" w:color="000000"/>
              <w:right w:val="single" w:sz="5" w:space="0" w:color="000000"/>
            </w:tcBorders>
          </w:tcPr>
          <w:p w14:paraId="0E8F0F5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4C7E7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E9C20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857800" w14:textId="45A11EB4" w:rsidR="003E673F" w:rsidRDefault="00000000">
            <w:r>
              <w:t>Methods protocol prepared a priori; not publicly posted.</w:t>
            </w:r>
          </w:p>
        </w:tc>
      </w:tr>
      <w:tr w:rsidR="00930A31" w:rsidRPr="004C1685" w14:paraId="75698A1A" w14:textId="77777777" w:rsidTr="00930A31">
        <w:trPr>
          <w:trHeight w:val="48"/>
        </w:trPr>
        <w:tc>
          <w:tcPr>
            <w:tcW w:w="1668" w:type="dxa"/>
            <w:vMerge/>
            <w:tcBorders>
              <w:left w:val="single" w:sz="5" w:space="0" w:color="000000"/>
              <w:bottom w:val="single" w:sz="5" w:space="0" w:color="000000"/>
              <w:right w:val="single" w:sz="5" w:space="0" w:color="000000"/>
            </w:tcBorders>
          </w:tcPr>
          <w:p w14:paraId="112FFED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4F449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06EBD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19327C5" w14:textId="77777777" w:rsidR="003E673F" w:rsidRDefault="00000000">
            <w:r>
              <w:t>No amendments noted.</w:t>
            </w:r>
          </w:p>
        </w:tc>
      </w:tr>
      <w:tr w:rsidR="00077B44" w:rsidRPr="004C1685" w14:paraId="5FAB76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E409F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35F591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BEAAEA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3A7BC7" w14:textId="64C4C43D" w:rsidR="003E673F" w:rsidRDefault="00000000">
            <w:r>
              <w:t xml:space="preserve">Declarations 'Funding'; no </w:t>
            </w:r>
            <w:r>
              <w:lastRenderedPageBreak/>
              <w:t>financial support received.</w:t>
            </w:r>
          </w:p>
        </w:tc>
      </w:tr>
      <w:tr w:rsidR="00077B44" w:rsidRPr="004C1685" w14:paraId="2F7739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DECA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10CFD1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A55C62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79F9080" w14:textId="57D59A4E" w:rsidR="003E673F" w:rsidRDefault="00000000">
            <w:r>
              <w:t>Declarations 'Competing interests'; none declared.</w:t>
            </w:r>
          </w:p>
        </w:tc>
      </w:tr>
      <w:tr w:rsidR="00077B44" w:rsidRPr="004C1685" w14:paraId="6FADE87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BD9091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3E11A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83898F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507538" w14:textId="3CC6ACDE" w:rsidR="003E673F" w:rsidRDefault="00096EE8">
            <w:r>
              <w:t>Declarations ‘</w:t>
            </w:r>
            <w:r w:rsidR="00000000">
              <w:t>Availability of data and materials'; not applicable, data from published studies.</w:t>
            </w:r>
          </w:p>
        </w:tc>
      </w:tr>
    </w:tbl>
    <w:p w14:paraId="7DBC18A2" w14:textId="77777777" w:rsidR="00FB3483" w:rsidRPr="004C1685" w:rsidRDefault="00FB3483">
      <w:pPr>
        <w:pStyle w:val="Default"/>
        <w:rPr>
          <w:rFonts w:ascii="Arial" w:hAnsi="Arial" w:cs="Arial"/>
          <w:color w:val="auto"/>
        </w:rPr>
      </w:pPr>
    </w:p>
    <w:p w14:paraId="340A055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B4021" w14:textId="77777777" w:rsidR="00327B57" w:rsidRDefault="00327B57">
      <w:r>
        <w:separator/>
      </w:r>
    </w:p>
  </w:endnote>
  <w:endnote w:type="continuationSeparator" w:id="0">
    <w:p w14:paraId="01DEBAF0" w14:textId="77777777" w:rsidR="00327B57" w:rsidRDefault="00327B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3DD939" w14:textId="77777777" w:rsidR="00327B57" w:rsidRDefault="00327B57">
      <w:r>
        <w:separator/>
      </w:r>
    </w:p>
  </w:footnote>
  <w:footnote w:type="continuationSeparator" w:id="0">
    <w:p w14:paraId="463C274B" w14:textId="77777777" w:rsidR="00327B57" w:rsidRDefault="00327B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B8C6B" w14:textId="185F73C6" w:rsidR="00947707" w:rsidRPr="00930A31" w:rsidRDefault="00D742A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04058B5" wp14:editId="3F50C34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6EE8"/>
    <w:rsid w:val="00150BE1"/>
    <w:rsid w:val="00152CDB"/>
    <w:rsid w:val="0018323E"/>
    <w:rsid w:val="00190C83"/>
    <w:rsid w:val="002275F3"/>
    <w:rsid w:val="00246C93"/>
    <w:rsid w:val="00256BAF"/>
    <w:rsid w:val="00276094"/>
    <w:rsid w:val="002A2A06"/>
    <w:rsid w:val="002F5A81"/>
    <w:rsid w:val="003103C2"/>
    <w:rsid w:val="00327B57"/>
    <w:rsid w:val="003516AD"/>
    <w:rsid w:val="00363B8D"/>
    <w:rsid w:val="003760FB"/>
    <w:rsid w:val="003B79FF"/>
    <w:rsid w:val="003E673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742A8"/>
    <w:rsid w:val="00D95D84"/>
    <w:rsid w:val="00DC4F19"/>
    <w:rsid w:val="00E324A8"/>
    <w:rsid w:val="00E66E3A"/>
    <w:rsid w:val="00EB610E"/>
    <w:rsid w:val="00F64F4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516B2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C</cp:lastModifiedBy>
  <cp:revision>2</cp:revision>
  <cp:lastPrinted>2020-11-24T03:02:00Z</cp:lastPrinted>
  <dcterms:created xsi:type="dcterms:W3CDTF">2025-10-07T19:52:00Z</dcterms:created>
  <dcterms:modified xsi:type="dcterms:W3CDTF">2025-10-07T19:52:00Z</dcterms:modified>
</cp:coreProperties>
</file>